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E42F4" w14:textId="66DCB71E" w:rsidR="00317712" w:rsidRDefault="00317712">
      <w:pPr>
        <w:rPr>
          <w:rFonts w:ascii="Times New Roman" w:hAnsi="Times New Roman" w:cs="Times New Roman"/>
          <w:b/>
          <w:bCs/>
          <w:sz w:val="22"/>
          <w:szCs w:val="28"/>
        </w:rPr>
      </w:pPr>
      <w:r w:rsidRPr="00317712">
        <w:rPr>
          <w:rFonts w:ascii="Times New Roman" w:hAnsi="Times New Roman" w:cs="Times New Roman"/>
          <w:b/>
          <w:bCs/>
          <w:sz w:val="22"/>
          <w:szCs w:val="28"/>
        </w:rPr>
        <w:t>Supplementary materials</w:t>
      </w:r>
    </w:p>
    <w:p w14:paraId="30D79B20" w14:textId="77777777" w:rsidR="00317712" w:rsidRDefault="00317712">
      <w:pPr>
        <w:rPr>
          <w:rFonts w:ascii="Times New Roman" w:hAnsi="Times New Roman" w:cs="Times New Roman"/>
          <w:b/>
          <w:bCs/>
          <w:sz w:val="22"/>
          <w:szCs w:val="28"/>
        </w:rPr>
      </w:pPr>
    </w:p>
    <w:p w14:paraId="0D4965DF" w14:textId="764E8882" w:rsidR="003A74F3" w:rsidRPr="003A74F3" w:rsidRDefault="003A74F3">
      <w:pPr>
        <w:rPr>
          <w:rFonts w:ascii="Times New Roman" w:hAnsi="Times New Roman" w:cs="Times New Roman"/>
          <w:b/>
          <w:bCs/>
          <w:sz w:val="22"/>
          <w:szCs w:val="28"/>
        </w:rPr>
      </w:pPr>
      <w:r w:rsidRPr="003A74F3"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2"/>
          <w:szCs w:val="22"/>
          <w14:ligatures w14:val="none"/>
        </w:rPr>
        <w:t>Supplementary Table S</w:t>
      </w:r>
      <w:proofErr w:type="gramStart"/>
      <w:r w:rsidRPr="003A74F3"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2"/>
          <w:szCs w:val="22"/>
          <w14:ligatures w14:val="none"/>
        </w:rPr>
        <w:t>1</w:t>
      </w:r>
      <w:r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2"/>
          <w:szCs w:val="22"/>
          <w14:ligatures w14:val="none"/>
        </w:rPr>
        <w:t xml:space="preserve">  C</w:t>
      </w:r>
      <w:r w:rsidRPr="003A74F3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omparison</w:t>
      </w:r>
      <w:proofErr w:type="gramEnd"/>
      <w:r w:rsidRPr="003A74F3">
        <w:rPr>
          <w:rFonts w:ascii="Times New Roman" w:eastAsia="ＭＳ Ｐゴシック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 of the DVH metrics between NA and DA</w:t>
      </w:r>
    </w:p>
    <w:tbl>
      <w:tblPr>
        <w:tblW w:w="82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2"/>
        <w:gridCol w:w="1558"/>
        <w:gridCol w:w="1840"/>
        <w:gridCol w:w="1840"/>
        <w:gridCol w:w="964"/>
      </w:tblGrid>
      <w:tr w:rsidR="003A74F3" w:rsidRPr="0032226B" w14:paraId="4C8592B4" w14:textId="77777777" w:rsidTr="00E13DB0">
        <w:trPr>
          <w:trHeight w:val="280"/>
        </w:trPr>
        <w:tc>
          <w:tcPr>
            <w:tcW w:w="2022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3A208389" w14:textId="3802EA68" w:rsidR="003A74F3" w:rsidRPr="0032226B" w:rsidRDefault="003A74F3" w:rsidP="008E13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OI</w:t>
            </w:r>
          </w:p>
        </w:tc>
        <w:tc>
          <w:tcPr>
            <w:tcW w:w="155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04B8C18" w14:textId="110DB855" w:rsidR="003A74F3" w:rsidRPr="0032226B" w:rsidRDefault="003A74F3" w:rsidP="008E13A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DVH</w:t>
            </w: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metrics</w:t>
            </w:r>
          </w:p>
        </w:tc>
        <w:tc>
          <w:tcPr>
            <w:tcW w:w="464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4A7560" w14:textId="77777777" w:rsidR="003A74F3" w:rsidRPr="0032226B" w:rsidRDefault="003A74F3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dian (range)</w:t>
            </w:r>
          </w:p>
        </w:tc>
      </w:tr>
      <w:tr w:rsidR="003A74F3" w:rsidRPr="0032226B" w14:paraId="3A936675" w14:textId="77777777" w:rsidTr="0044238E">
        <w:trPr>
          <w:trHeight w:val="280"/>
        </w:trPr>
        <w:tc>
          <w:tcPr>
            <w:tcW w:w="2022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59F163" w14:textId="18DB817A" w:rsidR="003A74F3" w:rsidRPr="0032226B" w:rsidRDefault="003A74F3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8E2F52" w14:textId="69162170" w:rsidR="003A74F3" w:rsidRPr="0032226B" w:rsidRDefault="003A74F3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BA13C9" w14:textId="77777777" w:rsidR="003A74F3" w:rsidRPr="0032226B" w:rsidRDefault="003A74F3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95EC4C" w14:textId="77777777" w:rsidR="003A74F3" w:rsidRPr="0032226B" w:rsidRDefault="003A74F3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96F721" w14:textId="77777777" w:rsidR="003A74F3" w:rsidRPr="0032226B" w:rsidRDefault="003A74F3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</w:tr>
      <w:tr w:rsidR="00317712" w:rsidRPr="0032226B" w14:paraId="0107E7AF" w14:textId="77777777" w:rsidTr="0044238E">
        <w:trPr>
          <w:trHeight w:val="340"/>
        </w:trPr>
        <w:tc>
          <w:tcPr>
            <w:tcW w:w="202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E7C8F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V_EVAL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D4806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90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0F25C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.0 (29.7-41.8)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E87A5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.4 (29.7-45.3)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67EB6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5</w:t>
            </w:r>
          </w:p>
        </w:tc>
      </w:tr>
      <w:tr w:rsidR="00317712" w:rsidRPr="0032226B" w14:paraId="64FB1CDE" w14:textId="77777777" w:rsidTr="00E13DB0">
        <w:trPr>
          <w:trHeight w:val="34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FD6B4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C7EB9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6618D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.0 (44.6-51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93463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.6 (45.0-51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BB5D2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05</w:t>
            </w:r>
          </w:p>
        </w:tc>
      </w:tr>
      <w:tr w:rsidR="00317712" w:rsidRPr="0032226B" w14:paraId="44942A6B" w14:textId="77777777" w:rsidTr="00E13DB0">
        <w:trPr>
          <w:trHeight w:val="34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F59DA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V4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6B491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9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A1D9A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.9 (17.1-38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E919D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.0 (17.1-42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4E077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5</w:t>
            </w:r>
          </w:p>
        </w:tc>
      </w:tr>
      <w:tr w:rsidR="00317712" w:rsidRPr="0032226B" w14:paraId="5E9A43D9" w14:textId="77777777" w:rsidTr="00E13DB0">
        <w:trPr>
          <w:trHeight w:val="34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C3666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TV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F8D44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B5BFA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.8 (37.5-48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42A03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.8 (38.9-48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C84AB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41</w:t>
            </w:r>
          </w:p>
        </w:tc>
      </w:tr>
      <w:tr w:rsidR="00317712" w:rsidRPr="0032226B" w14:paraId="577FCE77" w14:textId="77777777" w:rsidTr="00E13DB0">
        <w:trPr>
          <w:trHeight w:val="34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9D0B8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omac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90A78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37F73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 (0.0-1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D4129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 (0.0-0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98854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5</w:t>
            </w:r>
          </w:p>
        </w:tc>
      </w:tr>
      <w:tr w:rsidR="00317712" w:rsidRPr="0032226B" w14:paraId="0BAD04BF" w14:textId="77777777" w:rsidTr="00E13DB0">
        <w:trPr>
          <w:trHeight w:val="34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07DCD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omach_PRV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701C1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B329D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 (0.0-2.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18148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 (0.0-1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9959A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5</w:t>
            </w:r>
          </w:p>
        </w:tc>
      </w:tr>
      <w:tr w:rsidR="00317712" w:rsidRPr="0032226B" w14:paraId="5B067149" w14:textId="77777777" w:rsidTr="00E13DB0">
        <w:trPr>
          <w:trHeight w:val="34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BD806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B2058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0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4925B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.2 (0.3-46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F8459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.7 (0.3-47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5471F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5</w:t>
            </w:r>
          </w:p>
        </w:tc>
      </w:tr>
      <w:tr w:rsidR="00317712" w:rsidRPr="0032226B" w14:paraId="67587B60" w14:textId="77777777" w:rsidTr="00E13DB0">
        <w:trPr>
          <w:trHeight w:val="34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4F5A2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uodenu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001DA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3ABEF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 (0.0-0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7E250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 (0.0-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205E2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5</w:t>
            </w:r>
          </w:p>
        </w:tc>
      </w:tr>
      <w:tr w:rsidR="00317712" w:rsidRPr="0032226B" w14:paraId="5E455BD3" w14:textId="77777777" w:rsidTr="00E13DB0">
        <w:trPr>
          <w:trHeight w:val="34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20EA1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uodenum_PRV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820E3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27B9B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 (0.0-1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CCCAA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 (0.0-0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46A0E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5</w:t>
            </w:r>
          </w:p>
        </w:tc>
      </w:tr>
      <w:tr w:rsidR="00317712" w:rsidRPr="0032226B" w14:paraId="5A958FA5" w14:textId="77777777" w:rsidTr="00E13DB0">
        <w:trPr>
          <w:trHeight w:val="34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08518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EC296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0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BB84E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7 (0.1-41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A4A93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 (0.1-38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BB2C3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5</w:t>
            </w:r>
          </w:p>
        </w:tc>
      </w:tr>
      <w:tr w:rsidR="00317712" w:rsidRPr="0032226B" w14:paraId="686EB868" w14:textId="77777777" w:rsidTr="00E13DB0">
        <w:trPr>
          <w:trHeight w:val="34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49E9C" w14:textId="24A6072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mall</w:t>
            </w:r>
            <w:r w:rsidR="00E13DB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b</w:t>
            </w: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we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58F34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39124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 (0.0-0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3BDFE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 (0.0-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C5752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</w:tr>
      <w:tr w:rsidR="00317712" w:rsidRPr="0032226B" w14:paraId="3AAB5374" w14:textId="77777777" w:rsidTr="00E13DB0">
        <w:trPr>
          <w:trHeight w:val="34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56E64" w14:textId="3B719F8B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mall</w:t>
            </w:r>
            <w:r w:rsidR="00E13DB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="00E13DB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wel_PRV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8FD8C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3AA38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 (0.0-0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5EF52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 (0.0-0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B19D7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5</w:t>
            </w:r>
          </w:p>
        </w:tc>
      </w:tr>
      <w:tr w:rsidR="00317712" w:rsidRPr="0032226B" w14:paraId="68749488" w14:textId="77777777" w:rsidTr="00E13DB0">
        <w:trPr>
          <w:trHeight w:val="34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D56D7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95DCE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090A9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2 (0.2-37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A81A7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8 (0.2-35.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CD0D7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78</w:t>
            </w:r>
          </w:p>
        </w:tc>
      </w:tr>
      <w:tr w:rsidR="00317712" w:rsidRPr="0032226B" w14:paraId="0E03343D" w14:textId="77777777" w:rsidTr="00E13DB0">
        <w:trPr>
          <w:trHeight w:val="34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309BC" w14:textId="15FDBCE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rge</w:t>
            </w:r>
            <w:r w:rsidR="00E13DB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b</w:t>
            </w: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we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95373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36109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 (0.0-1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E4C38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 (0.0-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ED1CC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5</w:t>
            </w:r>
          </w:p>
        </w:tc>
      </w:tr>
      <w:tr w:rsidR="00317712" w:rsidRPr="0032226B" w14:paraId="06F35C4C" w14:textId="77777777" w:rsidTr="0044238E">
        <w:trPr>
          <w:trHeight w:val="340"/>
        </w:trPr>
        <w:tc>
          <w:tcPr>
            <w:tcW w:w="202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F7B352" w14:textId="6CA720A3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rge</w:t>
            </w:r>
            <w:r w:rsidR="00E13DB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="00E13DB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wel_PRV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A71C3E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38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F34CFE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 (0.0-4.4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DD7748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 (0.0-0.4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35B1D0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5</w:t>
            </w:r>
          </w:p>
        </w:tc>
      </w:tr>
      <w:tr w:rsidR="00317712" w:rsidRPr="0032226B" w14:paraId="66BFD8B1" w14:textId="77777777" w:rsidTr="0044238E">
        <w:trPr>
          <w:trHeight w:val="340"/>
        </w:trPr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287A05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DDE450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0.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8CAA62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3 (0.1-48.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71127F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4 (0.1-38.8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DF6202" w14:textId="77777777" w:rsidR="00317712" w:rsidRPr="0032226B" w:rsidRDefault="00317712" w:rsidP="008E13A0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226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5</w:t>
            </w:r>
          </w:p>
        </w:tc>
      </w:tr>
    </w:tbl>
    <w:p w14:paraId="46941EB8" w14:textId="2ED0A0E0" w:rsidR="00317712" w:rsidRPr="006C64B3" w:rsidRDefault="00D04CD2" w:rsidP="006C64B3">
      <w:pPr>
        <w:spacing w:beforeLines="100" w:before="360" w:after="100" w:afterAutospacing="1" w:line="480" w:lineRule="auto"/>
        <w:rPr>
          <w:rFonts w:ascii="Times New Roman" w:eastAsia="ＭＳ 明朝" w:hAnsi="Times New Roman"/>
        </w:rPr>
      </w:pPr>
      <w:r>
        <w:rPr>
          <w:rFonts w:ascii="Times New Roman" w:eastAsia="ＭＳ 明朝" w:hAnsi="Times New Roman"/>
        </w:rPr>
        <w:t xml:space="preserve">Abbreviations: ROI, region of interest; CTV, clinical target volume; GTV, gross tumor volume; PRV, planning at risk volume. Dx refers to the dose received by X percent of the target volume at least; Vx refers to volumes irradiated X </w:t>
      </w:r>
      <w:proofErr w:type="gramStart"/>
      <w:r>
        <w:rPr>
          <w:rFonts w:ascii="Times New Roman" w:eastAsia="ＭＳ 明朝" w:hAnsi="Times New Roman"/>
        </w:rPr>
        <w:t>Gy(</w:t>
      </w:r>
      <w:proofErr w:type="gramEnd"/>
      <w:r>
        <w:rPr>
          <w:rFonts w:ascii="Times New Roman" w:eastAsia="ＭＳ 明朝" w:hAnsi="Times New Roman"/>
        </w:rPr>
        <w:t>RBE) at least.</w:t>
      </w:r>
    </w:p>
    <w:sectPr w:rsidR="00317712" w:rsidRPr="006C64B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8243D7"/>
    <w:multiLevelType w:val="hybridMultilevel"/>
    <w:tmpl w:val="8E6E74C4"/>
    <w:lvl w:ilvl="0" w:tplc="6AA6C8E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3665206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712"/>
    <w:rsid w:val="00031FD1"/>
    <w:rsid w:val="00317712"/>
    <w:rsid w:val="003A299D"/>
    <w:rsid w:val="003A74F3"/>
    <w:rsid w:val="003C08D0"/>
    <w:rsid w:val="0044238E"/>
    <w:rsid w:val="005C5219"/>
    <w:rsid w:val="005D1E10"/>
    <w:rsid w:val="006956FC"/>
    <w:rsid w:val="006C64B3"/>
    <w:rsid w:val="007228BC"/>
    <w:rsid w:val="009231B1"/>
    <w:rsid w:val="0095793A"/>
    <w:rsid w:val="009D523E"/>
    <w:rsid w:val="00BA60C8"/>
    <w:rsid w:val="00C657A3"/>
    <w:rsid w:val="00D04CD2"/>
    <w:rsid w:val="00E13DB0"/>
    <w:rsid w:val="00F510B2"/>
    <w:rsid w:val="00F57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C2CF8F8"/>
  <w15:chartTrackingRefBased/>
  <w15:docId w15:val="{6DB0A220-A4DC-4B57-8424-ACB7A062E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1771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77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77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771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771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771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771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771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771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1771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1771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1771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177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177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177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177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177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1771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177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177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77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177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77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177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771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1771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177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1771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177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958CE8-CCE6-4FC0-9A6E-3AF257D3A1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尾　勇斗</dc:creator>
  <cp:keywords/>
  <dc:description/>
  <cp:lastModifiedBy>Matsuo Yuto</cp:lastModifiedBy>
  <cp:revision>10</cp:revision>
  <dcterms:created xsi:type="dcterms:W3CDTF">2025-12-11T12:36:00Z</dcterms:created>
  <dcterms:modified xsi:type="dcterms:W3CDTF">2025-12-17T07:05:00Z</dcterms:modified>
</cp:coreProperties>
</file>